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20"/>
        <w:gridCol w:w="1681"/>
      </w:tblGrid>
      <w:tr w:rsidR="00D8602F" w:rsidRPr="008469D3" w14:paraId="456DAFE3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2530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5DFAF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164A8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D9FC4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654FE76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9B8CD8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1844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BCE4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5BF7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EA56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D155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4276A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B07C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B7FF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DC578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16A58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D994A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6F75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29FF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9BB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02B0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2C40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7A02D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EBFDAC" w14:textId="28CD703A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613018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02E8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A64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F2AD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E765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8916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B0ACB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327E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224A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9C3D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DD92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3DAC60" w14:textId="3295804F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17</w:t>
            </w:r>
          </w:p>
        </w:tc>
      </w:tr>
      <w:tr w:rsidR="00D8602F" w:rsidRPr="008469D3" w14:paraId="3E5F28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2E95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3182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5972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9E6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94F3F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1C85D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059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7A6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A5A9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5F07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B0054E" w14:textId="2F57BA44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72BDEB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BA9A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498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F332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D3A5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23090" w14:textId="3B292A5F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9A6E8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B78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5EC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2059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0714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B07C8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799FA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336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DA0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4EED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F650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782E6D" w14:textId="293F53F6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 (retrospective)</w:t>
            </w:r>
          </w:p>
        </w:tc>
      </w:tr>
      <w:tr w:rsidR="00D8602F" w:rsidRPr="008469D3" w14:paraId="5433D82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3426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BADA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6730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B79B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E5E29F" w14:textId="7D84C434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2FA886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F874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8860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EFAE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0325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D498E7" w14:textId="6967F5CD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8272C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505B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C19D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C7BF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1B3BB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FD4E6" w14:textId="04B5ADE0" w:rsidR="00D8602F" w:rsidRPr="008469D3" w:rsidRDefault="008E3AF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, no dates</w:t>
            </w:r>
          </w:p>
        </w:tc>
      </w:tr>
      <w:tr w:rsidR="00D8602F" w:rsidRPr="008469D3" w14:paraId="24804D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D6DC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5AA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37F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5DF4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7430C9" w14:textId="16AEE339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reported</w:t>
            </w:r>
          </w:p>
        </w:tc>
      </w:tr>
      <w:tr w:rsidR="00D8602F" w:rsidRPr="008469D3" w14:paraId="4B9ECD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35E0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E9FB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520E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ABA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923F99" w14:textId="4E4FC84A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525E5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46A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60A9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6352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73C4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38B287" w14:textId="6E2A667E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4877B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D873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D60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0ED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E0D0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9D7467" w14:textId="6236D0A0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78B1A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90D6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8069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5283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9761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8A527C" w14:textId="020A4B38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55AA47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8322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D4DE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687D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AB85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23724" w14:textId="4A903BBC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29805E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8DA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FA1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4A9A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15FB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E0A90" w14:textId="3A1B9FC0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vailable to performers</w:t>
            </w:r>
          </w:p>
        </w:tc>
      </w:tr>
      <w:tr w:rsidR="00D8602F" w:rsidRPr="008469D3" w14:paraId="123AE0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6AB8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905B78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12189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45EE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A9ECC" w14:textId="36A03C13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ABEE7C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CE4F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C6B2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A835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1BEE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6F056" w14:textId="3C2D6D82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44D994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CDF9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E8D5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4506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15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AF22DE" w14:textId="3167297A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D7556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BD4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7D60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F75A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5721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BAD475" w14:textId="1C62F252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F38A68F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8B4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C6C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A780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0A70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87B507" w14:textId="417BE09F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-13</w:t>
            </w:r>
          </w:p>
        </w:tc>
      </w:tr>
      <w:tr w:rsidR="00D8602F" w:rsidRPr="008469D3" w14:paraId="1460BF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5A8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FAC6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B9E4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4422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202C3" w14:textId="2D26D5EA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 (publicly available data)</w:t>
            </w:r>
          </w:p>
        </w:tc>
      </w:tr>
      <w:tr w:rsidR="00D8602F" w:rsidRPr="008469D3" w14:paraId="436349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93982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4143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BAC6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DF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62EE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445C8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0513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ABA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7D00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D5D3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104577" w14:textId="14426BB8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8023F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3975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4B53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16D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3CF1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BAC00" w14:textId="01BF4E69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</w:t>
            </w:r>
          </w:p>
        </w:tc>
      </w:tr>
      <w:tr w:rsidR="00D8602F" w:rsidRPr="008469D3" w14:paraId="18EFAB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3CF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B58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AF3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C6FB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A82066" w14:textId="1A6C1BC1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</w:t>
            </w:r>
          </w:p>
        </w:tc>
      </w:tr>
      <w:tr w:rsidR="00D8602F" w:rsidRPr="008469D3" w14:paraId="187A7A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90E5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BB2B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8FE2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53C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14A13E" w14:textId="31C9F820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3AAB49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A822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ABF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C98F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A4C9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26E38" w14:textId="0104E862" w:rsidR="00D8602F" w:rsidRPr="008469D3" w:rsidRDefault="008E3AF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2637FC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85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8DD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1751B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61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57C23" w14:textId="59D375BE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4</w:t>
            </w:r>
          </w:p>
        </w:tc>
      </w:tr>
      <w:tr w:rsidR="00D8602F" w:rsidRPr="008469D3" w14:paraId="7755A7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A72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A60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16F5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DC5A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5FE9D" w14:textId="1BD8C602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-12</w:t>
            </w:r>
          </w:p>
        </w:tc>
      </w:tr>
      <w:tr w:rsidR="00D8602F" w:rsidRPr="008469D3" w14:paraId="7FA2D5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0F0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0E6E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25F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AB7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D983D2" w14:textId="008270B5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A60F5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D40B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31A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D25A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EC46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6059C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B27D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BA9A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D6D7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1292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C3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D23C8" w14:textId="5789CDE5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7</w:t>
            </w:r>
          </w:p>
        </w:tc>
      </w:tr>
      <w:tr w:rsidR="00D8602F" w:rsidRPr="008469D3" w14:paraId="5F82EBE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7474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9D9A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4621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7D01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12130" w14:textId="48BE7DC1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-15, 17</w:t>
            </w:r>
          </w:p>
        </w:tc>
      </w:tr>
      <w:tr w:rsidR="00D8602F" w:rsidRPr="008469D3" w14:paraId="1F830C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9FEE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8CB3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BE202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3C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9BB53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E8512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8C2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B6B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75A2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F8FB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DAF20F" w14:textId="2FF56B7E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2A075D3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2C24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93D9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50F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3862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21069C" w14:textId="0C10412F" w:rsidR="00D8602F" w:rsidRPr="008469D3" w:rsidRDefault="008E3AF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68E0F6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8F2E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B02DD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7EE4F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C740D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B3D4731" w14:textId="556D76F9" w:rsidR="00D8602F" w:rsidRPr="008469D3" w:rsidRDefault="008E3AF1" w:rsidP="008E3AF1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</w:t>
            </w:r>
          </w:p>
        </w:tc>
      </w:tr>
      <w:tr w:rsidR="00D8602F" w:rsidRPr="005320D9" w14:paraId="55F252E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94EDC8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E012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F092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F5B7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59782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C6371B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1C61FBE6" w14:textId="77777777" w:rsidR="008E3AF1" w:rsidRDefault="008E3AF1" w:rsidP="00306D8E">
      <w:pPr>
        <w:rPr>
          <w:sz w:val="28"/>
        </w:rPr>
      </w:pPr>
    </w:p>
    <w:p w14:paraId="60E3AA29" w14:textId="77777777" w:rsidR="008E3AF1" w:rsidRPr="008E3AF1" w:rsidRDefault="008E3AF1" w:rsidP="008E3AF1">
      <w:pPr>
        <w:rPr>
          <w:sz w:val="28"/>
        </w:rPr>
      </w:pPr>
    </w:p>
    <w:p w14:paraId="43EE10F7" w14:textId="77777777" w:rsidR="008E3AF1" w:rsidRDefault="008E3AF1" w:rsidP="00306D8E">
      <w:pPr>
        <w:rPr>
          <w:sz w:val="28"/>
        </w:rPr>
      </w:pPr>
    </w:p>
    <w:p w14:paraId="6883E5D5" w14:textId="27151098" w:rsidR="008E3AF1" w:rsidRDefault="008E3AF1" w:rsidP="008E3AF1">
      <w:pPr>
        <w:tabs>
          <w:tab w:val="left" w:pos="7588"/>
        </w:tabs>
        <w:rPr>
          <w:sz w:val="28"/>
        </w:rPr>
      </w:pPr>
      <w:r>
        <w:rPr>
          <w:sz w:val="28"/>
        </w:rPr>
        <w:tab/>
      </w:r>
    </w:p>
    <w:p w14:paraId="1E0E2E62" w14:textId="1F0D9E70" w:rsidR="007B29BD" w:rsidRDefault="0084546B" w:rsidP="00306D8E">
      <w:pPr>
        <w:rPr>
          <w:sz w:val="28"/>
        </w:rPr>
      </w:pPr>
      <w:r w:rsidRPr="008E3AF1"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2116223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92B962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82C783D" w14:textId="77777777" w:rsidR="00411FEB" w:rsidRDefault="007C5912" w:rsidP="00F31F82">
      <w:pPr>
        <w:pStyle w:val="Heading3"/>
      </w:pPr>
      <w:r>
        <w:t>Explanation</w:t>
      </w:r>
    </w:p>
    <w:p w14:paraId="6D0D91B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3C9C770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598FBF2E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AA62DE9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543C3A8E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59F3D9E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90B9CAE" w14:textId="77777777" w:rsidR="00070D8C" w:rsidRPr="00411FEB" w:rsidRDefault="00070D8C" w:rsidP="00F31F82">
      <w:pPr>
        <w:pStyle w:val="Heading3"/>
      </w:pPr>
      <w:r>
        <w:t>DEVELOPMENT</w:t>
      </w:r>
    </w:p>
    <w:p w14:paraId="7D86A795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8F6DF" w14:textId="77777777" w:rsidR="000120F1" w:rsidRDefault="000120F1" w:rsidP="00757FD1">
      <w:pPr>
        <w:spacing w:after="0" w:line="240" w:lineRule="auto"/>
      </w:pPr>
      <w:r>
        <w:separator/>
      </w:r>
    </w:p>
  </w:endnote>
  <w:endnote w:type="continuationSeparator" w:id="0">
    <w:p w14:paraId="4A90D024" w14:textId="77777777" w:rsidR="000120F1" w:rsidRDefault="000120F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9C7BFE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74CC97F" wp14:editId="07DAFCC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A2FF0F" w14:textId="77777777" w:rsidR="000120F1" w:rsidRDefault="000120F1" w:rsidP="00757FD1">
      <w:pPr>
        <w:spacing w:after="0" w:line="240" w:lineRule="auto"/>
      </w:pPr>
      <w:r>
        <w:separator/>
      </w:r>
    </w:p>
  </w:footnote>
  <w:footnote w:type="continuationSeparator" w:id="0">
    <w:p w14:paraId="4FBF02AB" w14:textId="77777777" w:rsidR="000120F1" w:rsidRDefault="000120F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120F1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3AF1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AD759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37</Words>
  <Characters>6481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Arnold, Thomas Campbell</cp:lastModifiedBy>
  <cp:revision>3</cp:revision>
  <cp:lastPrinted>2015-10-23T10:20:00Z</cp:lastPrinted>
  <dcterms:created xsi:type="dcterms:W3CDTF">2016-01-11T09:42:00Z</dcterms:created>
  <dcterms:modified xsi:type="dcterms:W3CDTF">2021-06-30T19:06:00Z</dcterms:modified>
</cp:coreProperties>
</file>